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7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Table S5. CpGs differentially methylated in blood DNA in relation to current and former smoking compared to never smoking: 104 probes (FD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/>
        <w:t>&lt;0.05, ordered by chromosomal location)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772"/>
        <w:gridCol w:w="1056"/>
        <w:gridCol w:w="1762"/>
        <w:gridCol w:w="1674"/>
        <w:gridCol w:w="1158"/>
        <w:gridCol w:w="1819"/>
        <w:gridCol w:w="1146"/>
        <w:gridCol w:w="1482"/>
        <w:gridCol w:w="1483"/>
      </w:tblGrid>
      <w:tr>
        <w:trPr>
          <w:trHeight w:val="37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urrent vs. never smokers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Former vs. never smokers</w:t>
            </w:r>
          </w:p>
        </w:tc>
      </w:tr>
      <w:tr>
        <w:trPr>
          <w:trHeight w:val="69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h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stance to gen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rob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osition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oef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oef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FD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HES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632164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369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1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0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YTHDF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3886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906307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3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AP7D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95568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662045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T5C1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9900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013805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1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FI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359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22318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53935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6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NG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18990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29949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13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8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PAG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85005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87279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FI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997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7077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89697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VPR1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870967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622433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3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DC1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59720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574670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GUOK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39473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415436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3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LA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234607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240289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1E-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6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TB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13671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032225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6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PATS2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91227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120480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DBF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127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47129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711825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0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3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ANCL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706374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134157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5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WNT10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82173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97446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NPE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150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05926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2022308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2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8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0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PPL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85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9512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32844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8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4E-0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38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194027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328493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4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6 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HL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400101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831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RAK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309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069931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20347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8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9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1E-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2E-06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REX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187086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850708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1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RHGEF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79910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71029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8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7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PR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85927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25129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48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50 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TELC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695852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91875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RDM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629908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111858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9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TNR1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226186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874758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6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R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5759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337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20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5E-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8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81749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29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7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29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1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INC010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3938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40553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778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2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10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PEF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853401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577158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7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1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OX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627419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14140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EP1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5965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780717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262092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6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CYOX1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83887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873776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OX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99581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707946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4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COT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43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44745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72152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5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OC4012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89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191776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884329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8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FKBIL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05374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52586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4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BTB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94500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42374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6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7 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S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16493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212836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SPAN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84886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79407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6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1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6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OSBPL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27042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96565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2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LEKHA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76212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1083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8E-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4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7E-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7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DCYAP1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16507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0918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6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LM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38391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43179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5E-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6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TX1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66321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313052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IMK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1263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34976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8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BPG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209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282114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438362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6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8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KX2-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44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82006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58440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CTN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43748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0128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1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SMD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43046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445006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LC45A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38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65786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224825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29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1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9orf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27637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766314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11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8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8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BSPR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200320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611145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IR46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3216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32128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718614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7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7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3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KX2-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484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497274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128784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60963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129139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AM53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72379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636066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13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12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RF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727153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276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CNQ1OT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712318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223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HPX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42635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4623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1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2F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60450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26343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7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5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ND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52090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46294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5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2E-06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BIRC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4812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218797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3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IXDC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47179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180754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9E-04</w:t>
            </w:r>
          </w:p>
        </w:tc>
      </w:tr>
      <w:tr>
        <w:trPr>
          <w:trHeight w:val="37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VRL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74116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958736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2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AM109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453079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18071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1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BX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83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53056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51328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DK2A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342124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375694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8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5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MEM132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1243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690112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57987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7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0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ENPJ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705867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54686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2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SX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349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01974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836328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4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8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9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OM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3789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646345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919524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1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RB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877035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887668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6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7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IR6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786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868574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100129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2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FL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4414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42945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513544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1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OX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3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108700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806859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PR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8754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170995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4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2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34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XOC3L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036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488434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35461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6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2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7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BRF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657935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570825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8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9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AM82A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58000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102873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0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44027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104765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6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IAA01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84968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467379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0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1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OAZ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48839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499513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0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8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ALML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38815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49885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ORO2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876565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01834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2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LE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730438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035566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DO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478026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0642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9E-06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IAA018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672305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565052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2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7E-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7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RAR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23683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84654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HOXB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176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5269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669675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6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YPEL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352162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741068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3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OXK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753970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54545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7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7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FB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92800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6227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6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0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1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2RL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63618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00058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1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6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5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D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066418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42030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2E-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24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7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MD4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738444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83219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9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4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5 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D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86167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172779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3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1E-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9E-07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PP2R1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233919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269397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6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2E-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IR155H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87278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693488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7E-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7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3E-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4E-05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RNF1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366226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36489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2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08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4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4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YNG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478083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7602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40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4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GAT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669281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88334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7E-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-0.013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09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0.010 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romosome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Distance to transcription start site of the mapped gene (basepair)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hysical position (basepair, National Center for Biotechnology Information human reference genome assembly Build 37.3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Regression coefficient from statistical mode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Statistical significance from statistical model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False discovery rat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Probe identified in previous epigenome-wide association studies (EWASs) of smoking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Probe mapped to genes </w:t>
      </w:r>
      <w:r>
        <w:rPr>
          <w:rFonts w:cs="Times New Roman" w:ascii="Times New Roman" w:hAnsi="Times New Roman"/>
          <w:sz w:val="24"/>
          <w:szCs w:val="24"/>
        </w:rPr>
        <w:t xml:space="preserve">identified </w:t>
      </w:r>
      <w:r>
        <w:rPr>
          <w:rFonts w:cs="Times New Roman" w:ascii="Times New Roman" w:hAnsi="Times New Roman"/>
          <w:sz w:val="24"/>
          <w:szCs w:val="24"/>
        </w:rPr>
        <w:t>in previous EWASs of smoking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Malgun Gothic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Malgun Gothic" w:hAnsi="Malgun Gothic" w:eastAsia="Malgun Gothic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Times New Roman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kern w:val="2"/>
      <w:sz w:val="20"/>
      <w:lang w:eastAsia="ko-KR"/>
    </w:rPr>
  </w:style>
  <w:style w:type="character" w:styleId="FooterChar">
    <w:name w:val="Footer Char"/>
    <w:qFormat/>
    <w:rPr>
      <w:rFonts w:eastAsia="Times New Roman"/>
      <w:kern w:val="2"/>
      <w:sz w:val="20"/>
      <w:lang w:eastAsia="ko-KR"/>
    </w:rPr>
  </w:style>
  <w:style w:type="character" w:styleId="BalloonTextChar">
    <w:name w:val="Balloon Text Char"/>
    <w:qFormat/>
    <w:rPr>
      <w:rFonts w:ascii="Cambria" w:hAnsi="Cambria" w:eastAsia="Times New Roman" w:cs="Times New Roman"/>
      <w:kern w:val="2"/>
      <w:sz w:val="16"/>
      <w:szCs w:val="16"/>
      <w:lang w:eastAsia="ko-K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kern w:val="2"/>
      <w:sz w:val="20"/>
      <w:lang w:val="en-US" w:eastAsia="en-US"/>
    </w:rPr>
  </w:style>
  <w:style w:type="character" w:styleId="CommentTextChar">
    <w:name w:val="Comment Text Char"/>
    <w:qFormat/>
    <w:rPr>
      <w:rFonts w:eastAsia="Times New Roman"/>
      <w:kern w:val="2"/>
      <w:sz w:val="20"/>
      <w:szCs w:val="20"/>
      <w:lang w:eastAsia="ko-KR"/>
    </w:rPr>
  </w:style>
  <w:style w:type="character" w:styleId="CommentSubjectChar">
    <w:name w:val="Comment Subject Char"/>
    <w:qFormat/>
    <w:rPr>
      <w:rFonts w:eastAsia="Times New Roman"/>
      <w:b/>
      <w:bCs/>
      <w:kern w:val="2"/>
      <w:sz w:val="20"/>
      <w:szCs w:val="20"/>
      <w:lang w:eastAsia="ko-KR"/>
    </w:rPr>
  </w:style>
  <w:style w:type="character" w:styleId="Go">
    <w:name w:val="go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Times New Roman"/>
      <w:b/>
      <w:bCs/>
      <w:color w:val="4F81BD"/>
      <w:kern w:val="2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56" w:before="0" w:after="160"/>
      <w:ind w:left="800" w:hanging="0"/>
      <w:jc w:val="both"/>
    </w:pPr>
    <w:rPr>
      <w:rFonts w:eastAsia="Times New Roman"/>
      <w:kern w:val="2"/>
      <w:sz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eastAsia="Times New Roman"/>
      <w:kern w:val="2"/>
      <w:sz w:val="20"/>
      <w:lang w:eastAsia="ko-KR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eastAsia="Times New Roman"/>
      <w:kern w:val="2"/>
      <w:sz w:val="20"/>
      <w:lang w:eastAsia="ko-KR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mbria" w:hAnsi="Cambria" w:eastAsia="Times New Roman" w:cs="Times New Roman"/>
      <w:kern w:val="2"/>
      <w:sz w:val="16"/>
      <w:szCs w:val="16"/>
      <w:lang w:eastAsia="ko-KR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Gulim;굴림" w:cs="Gulim;굴림"/>
      <w:sz w:val="16"/>
      <w:szCs w:val="16"/>
      <w:lang w:eastAsia="ko-KR"/>
    </w:rPr>
  </w:style>
  <w:style w:type="paragraph" w:styleId="Xl65">
    <w:name w:val="xl65"/>
    <w:basedOn w:val="Normal"/>
    <w:qFormat/>
    <w:pPr>
      <w:shd w:fill="E4DFEC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6">
    <w:name w:val="xl66"/>
    <w:basedOn w:val="Normal"/>
    <w:qFormat/>
    <w:pPr>
      <w:shd w:fill="EBF1DE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7">
    <w:name w:val="xl67"/>
    <w:basedOn w:val="Normal"/>
    <w:qFormat/>
    <w:pPr>
      <w:shd w:fill="C5D9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8">
    <w:name w:val="xl68"/>
    <w:basedOn w:val="Normal"/>
    <w:qFormat/>
    <w:pPr>
      <w:shd w:fill="FCD5B4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b/>
      <w:bCs/>
      <w:color w:val="FF0000"/>
      <w:sz w:val="24"/>
      <w:szCs w:val="24"/>
      <w:lang w:eastAsia="ko-KR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Xl73">
    <w:name w:val="xl73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Xl74">
    <w:name w:val="xl74"/>
    <w:basedOn w:val="Normal"/>
    <w:qFormat/>
    <w:pPr>
      <w:shd w:fill="DCE6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5">
    <w:name w:val="xl75"/>
    <w:basedOn w:val="Normal"/>
    <w:qFormat/>
    <w:pPr>
      <w:shd w:fill="DCE6F1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6">
    <w:name w:val="xl76"/>
    <w:basedOn w:val="Normal"/>
    <w:qFormat/>
    <w:pPr>
      <w:shd w:fill="F2DCDB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7">
    <w:name w:val="xl77"/>
    <w:basedOn w:val="Normal"/>
    <w:qFormat/>
    <w:pPr>
      <w:shd w:fill="F2DCDB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8">
    <w:name w:val="xl78"/>
    <w:basedOn w:val="Normal"/>
    <w:qFormat/>
    <w:pPr>
      <w:shd w:fill="B8CCE4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9">
    <w:name w:val="xl79"/>
    <w:basedOn w:val="Normal"/>
    <w:qFormat/>
    <w:pPr>
      <w:shd w:fill="DAEEF3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0">
    <w:name w:val="xl80"/>
    <w:basedOn w:val="Normal"/>
    <w:qFormat/>
    <w:pPr>
      <w:shd w:fill="FDE9D9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1">
    <w:name w:val="xl81"/>
    <w:basedOn w:val="Normal"/>
    <w:qFormat/>
    <w:pPr>
      <w:shd w:fill="D9D9D9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2">
    <w:name w:val="xl82"/>
    <w:basedOn w:val="Normal"/>
    <w:qFormat/>
    <w:pPr>
      <w:shd w:fill="C4D79B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3">
    <w:name w:val="xl83"/>
    <w:basedOn w:val="Normal"/>
    <w:qFormat/>
    <w:pPr>
      <w:shd w:fill="CCC0DA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Malgun Gothic" w:hAnsi="Malgun Gothic" w:eastAsia="Malgun Gothic" w:cs="Gulim;굴림"/>
      <w:sz w:val="16"/>
      <w:szCs w:val="16"/>
      <w:lang w:eastAsia="ko-KR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DCDB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Gulim;굴림" w:hAnsi="Gulim;굴림" w:eastAsia="Gulim;굴림" w:cs="Gulim;굴림"/>
      <w:color w:val="FF0000"/>
      <w:sz w:val="24"/>
      <w:szCs w:val="24"/>
      <w:lang w:eastAsia="ko-KR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color w:val="00B0F0"/>
      <w:sz w:val="24"/>
      <w:szCs w:val="24"/>
      <w:lang w:eastAsia="ko-KR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before="0" w:after="0"/>
      <w:jc w:val="center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/>
      <w:jc w:val="both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>
      <w:widowControl w:val="false"/>
      <w:autoSpaceDE w:val="false"/>
      <w:spacing w:lineRule="auto" w:line="240"/>
      <w:jc w:val="both"/>
    </w:pPr>
    <w:rPr>
      <w:rFonts w:eastAsia="Times New Roman"/>
      <w:kern w:val="2"/>
      <w:sz w:val="20"/>
      <w:szCs w:val="20"/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Gulim;굴림" w:cs="Times New Roman"/>
      <w:b/>
      <w:bCs/>
      <w:color w:val="000000"/>
      <w:sz w:val="20"/>
      <w:szCs w:val="20"/>
      <w:lang w:eastAsia="ko-K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Gulim;굴림" w:cs="Times New Roman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7:00Z</dcterms:created>
  <dc:creator>lamira</dc:creator>
  <dc:description/>
  <cp:keywords/>
  <dc:language>en-US</dc:language>
  <cp:lastModifiedBy>Calumpang, Mario Jade</cp:lastModifiedBy>
  <dcterms:modified xsi:type="dcterms:W3CDTF">2016-09-17T08:09:00Z</dcterms:modified>
  <cp:revision>2</cp:revision>
  <dc:subject/>
  <dc:title/>
</cp:coreProperties>
</file>